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05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05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05DE" w:rsidP="00F43B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66E1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66E1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05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630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66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C805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-5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-4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66E1" w:rsidP="00C805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630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45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8A66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66E1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03E" w:rsidP="00BF6D0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352D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A5DF2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5D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0FFB">
              <w:rPr>
                <w:sz w:val="24"/>
                <w:szCs w:val="24"/>
              </w:rPr>
            </w:r>
            <w:r w:rsidR="00D10F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4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8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a-DK" w:eastAsia="da-DK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F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6251C"/>
    <w:rsid w:val="001E4CA1"/>
    <w:rsid w:val="002253F7"/>
    <w:rsid w:val="00352DDF"/>
    <w:rsid w:val="00474025"/>
    <w:rsid w:val="0056303E"/>
    <w:rsid w:val="00664936"/>
    <w:rsid w:val="0068643A"/>
    <w:rsid w:val="006A5DF2"/>
    <w:rsid w:val="006D5DE6"/>
    <w:rsid w:val="00712543"/>
    <w:rsid w:val="00750A0E"/>
    <w:rsid w:val="007924AC"/>
    <w:rsid w:val="008A66E1"/>
    <w:rsid w:val="009A47C4"/>
    <w:rsid w:val="009B20D2"/>
    <w:rsid w:val="009C7E06"/>
    <w:rsid w:val="00A0782F"/>
    <w:rsid w:val="00AE4B36"/>
    <w:rsid w:val="00AF0FB3"/>
    <w:rsid w:val="00B567D4"/>
    <w:rsid w:val="00BB4AE3"/>
    <w:rsid w:val="00BF6D04"/>
    <w:rsid w:val="00C805DE"/>
    <w:rsid w:val="00CA6DD4"/>
    <w:rsid w:val="00D10FFB"/>
    <w:rsid w:val="00D464FA"/>
    <w:rsid w:val="00D757EA"/>
    <w:rsid w:val="00EE17D5"/>
    <w:rsid w:val="00F43B9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D5DE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D5DE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D5DE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D5DE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D5DE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D5DE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D5DE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D5DE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D5DE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D5D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8</Words>
  <Characters>4929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øren Marker Jensen</cp:lastModifiedBy>
  <cp:revision>2</cp:revision>
  <dcterms:created xsi:type="dcterms:W3CDTF">2017-01-20T11:43:00Z</dcterms:created>
  <dcterms:modified xsi:type="dcterms:W3CDTF">2017-01-20T11:43:00Z</dcterms:modified>
</cp:coreProperties>
</file>